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8442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109"/>
        <w:gridCol w:w="1070"/>
        <w:gridCol w:w="4066"/>
        <w:gridCol w:w="1352"/>
        <w:gridCol w:w="2012"/>
        <w:gridCol w:w="1621"/>
        <w:gridCol w:w="998"/>
        <w:gridCol w:w="2814"/>
        <w:gridCol w:w="1496"/>
        <w:gridCol w:w="1280"/>
        <w:gridCol w:w="1280"/>
      </w:tblGrid>
      <w:tr w14:paraId="7D2ACCE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746EC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uthor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24F5E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2"/>
                <w:u w:val="none"/>
                <w:lang w:val="en-US" w:eastAsia="zh-CN" w:bidi="ar"/>
              </w:rPr>
              <w:t>Country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16E24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mber </w:t>
            </w:r>
          </w:p>
        </w:tc>
        <w:tc>
          <w:tcPr>
            <w:tcW w:w="32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E600D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2"/>
                <w:u w:val="none"/>
                <w:lang w:val="en-US" w:eastAsia="zh-CN" w:bidi="ar"/>
              </w:rPr>
              <w:t>DOI Link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4EE79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2"/>
                <w:u w:val="none"/>
                <w:lang w:val="en-US" w:eastAsia="zh-CN" w:bidi="ar"/>
              </w:rPr>
              <w:t>Mean age in year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26DC3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trol Grou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28521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2"/>
                <w:u w:val="none"/>
                <w:lang w:val="en-US" w:eastAsia="zh-CN" w:bidi="ar"/>
              </w:rPr>
              <w:t>VR Equipmen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6A8C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2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C04F9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vention frequency</w:t>
            </w:r>
          </w:p>
        </w:tc>
        <w:tc>
          <w:tcPr>
            <w:tcW w:w="1482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05BEE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vention dura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3730B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se matched</w:t>
            </w:r>
          </w:p>
        </w:tc>
        <w:tc>
          <w:tcPr>
            <w:tcW w:w="12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F3C02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utcome Indicator</w:t>
            </w:r>
          </w:p>
        </w:tc>
      </w:tr>
      <w:tr w14:paraId="092227F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0BFB3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meirão et al.,20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>
                <w:fldData xml:space="preserve">PEVuZE5vdGU+PENpdGU+PEF1dGhvcj5kYSBTaWx2YSBDYW1laXLDo288L0F1dGhvcj48WWVhcj4y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 [29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C4BF5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A71D8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8</w:t>
            </w:r>
          </w:p>
          <w:p w14:paraId="24F5E80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 = 8</w:t>
            </w:r>
          </w:p>
        </w:tc>
        <w:tc>
          <w:tcPr>
            <w:tcW w:w="32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82389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DOI: 10.3233/rnn-2011-059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1BDD4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65.22 ± 11.46</w:t>
            </w:r>
          </w:p>
          <w:p w14:paraId="6435062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 = 58.77 ± 11.4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6DBD6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nhanced OT (object manipulation, grasping and releasing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D5155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heroids Game Tasks (Strike, Grasp, Place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90D1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402B2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 Min/daily, 3days/ week，</w:t>
            </w:r>
          </w:p>
        </w:tc>
        <w:tc>
          <w:tcPr>
            <w:tcW w:w="14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4FB16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week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9982B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0CE19F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MA-UE、</w:t>
            </w:r>
          </w:p>
          <w:p w14:paraId="0AF31D79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</w:t>
            </w:r>
          </w:p>
        </w:tc>
      </w:tr>
      <w:tr w14:paraId="2CF575C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A90C5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oi et al.,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Choi&lt;/Author&gt;&lt;Year&gt;2014&lt;/Year&gt;&lt;RecNum&gt;3&lt;/RecNum&gt;&lt;DisplayText&gt; [30]&lt;/DisplayText&gt;&lt;record&gt;&lt;rec-number&gt;3&lt;/rec-number&gt;&lt;foreign-keys&gt;&lt;key app="EN" db-id="r5tfpwtpy22tzze2fzk5rdz9xszxdttpxfw0" timestamp="1768785456"&gt;3&lt;/key&gt;&lt;/foreign-keys&gt;&lt;ref-type name="Journal Article"&gt;17&lt;/ref-type&gt;&lt;contributors&gt;&lt;authors&gt;&lt;author&gt;Choi, J. H.&lt;/author&gt;&lt;author&gt;Han, E. Y.&lt;/author&gt;&lt;author&gt;Kim, B. R.&lt;/author&gt;&lt;author&gt;Kim, S. M.&lt;/author&gt;&lt;author&gt;Im, S. H.&lt;/author&gt;&lt;author&gt;Lee, S. Y.&lt;/author&gt;&lt;author&gt;Hyun, C. W.&lt;/author&gt;&lt;/authors&gt;&lt;/contributors&gt;&lt;auth-address&gt;Department of Rehabilitation Medicine, Jeju National University Hospital, Jeju, Korea.&amp;#xD;Divison of Rehabilitation Medicine, Kwandong University College of Medicine, Gangneung, Korea.&lt;/auth-address&gt;&lt;titles&gt;&lt;title&gt;Effectiveness of commercial gaming-based virtual reality movement therapy on functional recovery of upper extremity in subacute stroke patients&lt;/title&gt;&lt;secondary-title&gt;Ann Rehabil Med&lt;/secondary-title&gt;&lt;/titles&gt;&lt;periodical&gt;&lt;full-title&gt;Ann Rehabil Med&lt;/full-title&gt;&lt;/periodical&gt;&lt;pages&gt;485-93&lt;/pages&gt;&lt;volume&gt;38&lt;/volume&gt;&lt;number&gt;4&lt;/number&gt;&lt;edition&gt;2014/09/18&lt;/edition&gt;&lt;keywords&gt;&lt;keyword&gt;Activities of daily living&lt;/keyword&gt;&lt;keyword&gt;Attention&lt;/keyword&gt;&lt;keyword&gt;Paresis&lt;/keyword&gt;&lt;keyword&gt;Stroke&lt;/keyword&gt;&lt;keyword&gt;Virtual reality exposure therapy&lt;/keyword&gt;&lt;/keywords&gt;&lt;dates&gt;&lt;year&gt;2014&lt;/year&gt;&lt;pub-dates&gt;&lt;date&gt;Aug&lt;/date&gt;&lt;/pub-dates&gt;&lt;/dates&gt;&lt;isbn&gt;2234-0645 (Print)&amp;#xD;2234-0645&lt;/isbn&gt;&lt;accession-num&gt;25229027&lt;/accession-num&gt;&lt;urls&gt;&lt;/urls&gt;&lt;custom2&gt;PMC4163588&lt;/custom2&gt;&lt;electronic-resource-num&gt;10.5535/arm.2014.38.4.48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 [30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50BDB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9EBBA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10 T = 10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D4A03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DOI: 10.5535/arm.2014.38.4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EF81E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64.70±11.3</w:t>
            </w:r>
          </w:p>
          <w:p w14:paraId="38EFE2C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 = 64.30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D9234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  <w:lang w:val="en-US" w:eastAsia="zh-CN"/>
              </w:rPr>
              <w:t>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E37D0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intendo W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1EE7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97A68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 Min/daily, 5 days/ week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89D74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451BA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C0C6E1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</w:rPr>
              <w:t>FMA-UE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BT、</w:t>
            </w:r>
          </w:p>
          <w:p w14:paraId="79D47506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BI</w:t>
            </w:r>
          </w:p>
        </w:tc>
      </w:tr>
      <w:tr w14:paraId="3CF553F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5F595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iper et al.,20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>
                <w:fldData xml:space="preserve">PEVuZE5vdGU+PENpdGU+PEF1dGhvcj5LaXBlcjwvQXV0aG9yPjxZZWFyPjIwMTQ8L1llYXI+PFJl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 [3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397BE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F5C36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21 T = 23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F4938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DOI: 10.1155/2014/75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3A45BB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65239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  <w:lang w:val="en-US"/>
              </w:rPr>
              <w:t>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C4049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irtual reality rehabilitation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F6C9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146D6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 h/daily, 5 days/week，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41DBA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DFAA8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0D419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MA-UE、</w:t>
            </w:r>
          </w:p>
          <w:p w14:paraId="592C981C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IM</w:t>
            </w:r>
          </w:p>
        </w:tc>
      </w:tr>
      <w:tr w14:paraId="2807E21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02512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ee et al.,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Lee&lt;/Author&gt;&lt;Year&gt;2016&lt;/Year&gt;&lt;RecNum&gt;7&lt;/RecNum&gt;&lt;DisplayText&gt; [40]&lt;/DisplayText&gt;&lt;record&gt;&lt;rec-number&gt;7&lt;/rec-number&gt;&lt;foreign-keys&gt;&lt;key app="EN" db-id="r5tfpwtpy22tzze2fzk5rdz9xszxdttpxfw0" timestamp="1768872850"&gt;7&lt;/key&gt;&lt;/foreign-keys&gt;&lt;ref-type name="Journal Article"&gt;17&lt;/ref-type&gt;&lt;contributors&gt;&lt;authors&gt;&lt;author&gt;Lee, Minyoung&lt;/author&gt;&lt;author&gt;Son, Jaebum&lt;/author&gt;&lt;author&gt;Kim, Jungjin&lt;/author&gt;&lt;author&gt;Pyun, Sung-Bom&lt;/author&gt;&lt;author&gt;Eun, Seon-Deok&lt;/author&gt;&lt;author&gt;Yoon, BumChul&lt;/author&gt;&lt;/authors&gt;&lt;/contributors&gt;&lt;titles&gt;&lt;title&gt;Comparison of individualized virtual reality- and group-based rehabilitation in older adults with chronic stroke in community settings: a pilot randomized controlled trial&lt;/title&gt;&lt;secondary-title&gt;European Journal of Integrative Medicine&lt;/secondary-title&gt;&lt;/titles&gt;&lt;periodical&gt;&lt;full-title&gt;European Journal of Integrative Medicine&lt;/full-title&gt;&lt;/periodical&gt;&lt;pages&gt;738-746&lt;/pages&gt;&lt;volume&gt;8&lt;/volume&gt;&lt;number&gt;5&lt;/number&gt;&lt;keywords&gt;&lt;keyword&gt;ISRCTN04144761&lt;/keyword&gt;&lt;keyword&gt;Stroke&lt;/keyword&gt;&lt;keyword&gt;Virtual reality&lt;/keyword&gt;&lt;keyword&gt;Group-based rehabilitation&lt;/keyword&gt;&lt;keyword&gt;Community&lt;/keyword&gt;&lt;keyword&gt;Randomized controlled trial&lt;/keyword&gt;&lt;keyword&gt;Pilot study&lt;/keyword&gt;&lt;/keywords&gt;&lt;dates&gt;&lt;year&gt;2016&lt;/year&gt;&lt;pub-dates&gt;&lt;date&gt;2016/10/01/&lt;/date&gt;&lt;/pub-dates&gt;&lt;/dates&gt;&lt;isbn&gt;1876-3820&lt;/isbn&gt;&lt;urls&gt;&lt;related-urls&gt;&lt;url&gt;https://www.sciencedirect.com/science/article/pii/S1876382016303225&lt;/url&gt;&lt;/related-urls&gt;&lt;/urls&gt;&lt;electronic-resource-num&gt;https://doi.org/10.1016/j.eujim.2016.08.166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 [40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74A7F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B2A52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13 T = 13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D576D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DOI: https://doi.org/10.1016/j.eujim.2016.08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FD120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69.92 ± 7.18 T = 66.46 ± 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9F636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78D1B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IN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EB9C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B0B2C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 Min/session,3 days/week,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28DF1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E448A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1AFCD3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MA-UE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BT、</w:t>
            </w:r>
          </w:p>
          <w:p w14:paraId="541FAFC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BI</w:t>
            </w:r>
          </w:p>
        </w:tc>
      </w:tr>
      <w:tr w14:paraId="23F4666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2ABDD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eng et al.,20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Leng&lt;/Author&gt;&lt;Year&gt;2022&lt;/Year&gt;&lt;RecNum&gt;8&lt;/RecNum&gt;&lt;DisplayText&gt; [32]&lt;/DisplayText&gt;&lt;record&gt;&lt;rec-number&gt;8&lt;/rec-number&gt;&lt;foreign-keys&gt;&lt;key app="EN" db-id="r5tfpwtpy22tzze2fzk5rdz9xszxdttpxfw0" timestamp="1768873451"&gt;8&lt;/key&gt;&lt;/foreign-keys&gt;&lt;ref-type name="Journal Article"&gt;17&lt;/ref-type&gt;&lt;contributors&gt;&lt;authors&gt;&lt;author&gt;Leng, Y.&lt;/author&gt;&lt;author&gt;Lo, W. L. A.&lt;/author&gt;&lt;author&gt;Mao, Y. R.&lt;/author&gt;&lt;author&gt;Bian, R.&lt;/author&gt;&lt;author&gt;Zhao, J. L.&lt;/author&gt;&lt;author&gt;Xu, Z.&lt;/author&gt;&lt;author&gt;Li, L.&lt;/author&gt;&lt;author&gt;Huang, D. F.&lt;/author&gt;&lt;/authors&gt;&lt;/contributors&gt;&lt;auth-address&gt;Department of Rehabilitation Medicine, First Affiliated Hospital Sun Yat-sen University, Guangzhou, China.&amp;#xD;Guangdong Engineering and Technology Research Center for Rehabilitation Medicine and Translation, Sun Yat-sen University, Guangzhou, China.&amp;#xD;Department of Rehabilitation Medicine, Seventh Affiliated Hospital Sun Yat-sen University, Shenzhen, China.&amp;#xD;Institute of Medical Research, Northwestern Polytechnical University, Xi&amp;apos;an, China.&lt;/auth-address&gt;&lt;titles&gt;&lt;title&gt;The Impact of Cognitive Function on Virtual Reality Intervention for Upper Extremity Rehabilitation of Patients With Subacute Stroke: Prospective Randomized Controlled Trial With 6-Month Follow-up&lt;/title&gt;&lt;secondary-title&gt;JMIR Serious Games&lt;/secondary-title&gt;&lt;/titles&gt;&lt;periodical&gt;&lt;full-title&gt;JMIR Serious Games&lt;/full-title&gt;&lt;/periodical&gt;&lt;pages&gt;e33755&lt;/pages&gt;&lt;volume&gt;10&lt;/volume&gt;&lt;number&gt;3&lt;/number&gt;&lt;edition&gt;2022/07/09&lt;/edition&gt;&lt;keywords&gt;&lt;keyword&gt;cognitive function&lt;/keyword&gt;&lt;keyword&gt;motor function of upper extremity&lt;/keyword&gt;&lt;keyword&gt;stroke&lt;/keyword&gt;&lt;keyword&gt;virtual reality&lt;/keyword&gt;&lt;/keywords&gt;&lt;dates&gt;&lt;year&gt;2022&lt;/year&gt;&lt;pub-dates&gt;&lt;date&gt;Jul 8&lt;/date&gt;&lt;/pub-dates&gt;&lt;/dates&gt;&lt;isbn&gt;2291-9279 (Print)&lt;/isbn&gt;&lt;accession-num&gt;35802415&lt;/accession-num&gt;&lt;urls&gt;&lt;/urls&gt;&lt;custom2&gt;PMC9308068&lt;/custom2&gt;&lt;electronic-resource-num&gt;10.2196/3375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 [3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83B17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F5D79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26 T = 3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FF058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OI: 10.2196/33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C9A51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59.12 ± 11.62 T = 59.25 ± 1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5F00B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Standard rehabilitation (joint mobility, muscle strength training, neurodevelopmental therapy, electrotherapy, etc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845C8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crosoft Xbox 360 Kin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4A89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32C8A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 Min/daily,5 days a week，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B0806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4340F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D1101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MA-UE、</w:t>
            </w:r>
          </w:p>
          <w:p w14:paraId="1D41EEDC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</w:t>
            </w:r>
          </w:p>
        </w:tc>
      </w:tr>
      <w:tr w14:paraId="53D05FF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A6D3B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ng et al.,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>
                <w:fldData xml:space="preserve">PEVuZE5vdGU+PENpdGU+PEF1dGhvcj5Mb25nPC9BdXRob3I+PFllYXI+MjAyMDwvWWVhcj48UmVj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</w:fldData>
              </w:fldChar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 [3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628F1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4E3CF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27 T = 25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4E2DE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OI: 10.1186/s12984-020-0078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1E06C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54.11 ± 14.81 T = 53.28 ± 1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528DB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General rehabilitation (occupational therapy, physiotherapy, acupunctu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124DE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</w:rPr>
              <w:t>Doctor Kin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B62F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A024F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 Min/session, 5 days/week，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B5392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8DB36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 VR group adds an additional 45 minutes of VR training per day on top of th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08E09E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MA-UE、</w:t>
            </w:r>
          </w:p>
          <w:p w14:paraId="09FE35B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BI</w:t>
            </w:r>
          </w:p>
        </w:tc>
      </w:tr>
      <w:tr w14:paraId="6CAA914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951A0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rk et al.,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>
                <w:fldData xml:space="preserve">PEVuZE5vdGU+PENpdGU+PEF1dGhvcj5QYXJrPC9BdXRob3I+PFllYXI+MjAxOTwvWWVhcj48UmVj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==
</w:fldData>
              </w:fldChar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 [34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EE46D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04406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12 T = 12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E0183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OI: 10.1186/s12984-019-059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79132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51.5 ± 16.7 T = 53.5 ± 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B0E33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andard OT (AROM, hand skateboards, cup stacking, etc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23EE0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apael Smart Board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3267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84908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 min/days, 5 days/week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FA6E8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B491D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E2DE6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MA-UE、</w:t>
            </w:r>
          </w:p>
          <w:p w14:paraId="63A4B4A3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BI</w:t>
            </w:r>
          </w:p>
        </w:tc>
      </w:tr>
      <w:tr w14:paraId="0F216D8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4C61E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iron et al.,20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Piron&lt;/Author&gt;&lt;Year&gt;2010&lt;/Year&gt;&lt;RecNum&gt;11&lt;/RecNum&gt;&lt;DisplayText&gt; [35]&lt;/DisplayText&gt;&lt;record&gt;&lt;rec-number&gt;11&lt;/rec-number&gt;&lt;foreign-keys&gt;&lt;key app="EN" db-id="r5tfpwtpy22tzze2fzk5rdz9xszxdttpxfw0" timestamp="1768874086"&gt;11&lt;/key&gt;&lt;/foreign-keys&gt;&lt;ref-type name="Journal Article"&gt;17&lt;/ref-type&gt;&lt;contributors&gt;&lt;authors&gt;&lt;author&gt;Piron, L.&lt;/author&gt;&lt;author&gt;Turolla, A.&lt;/author&gt;&lt;author&gt;Agostini, M.&lt;/author&gt;&lt;author&gt;Zucconi, C. S.&lt;/author&gt;&lt;author&gt;Ventura, L.&lt;/author&gt;&lt;author&gt;Tonin, P.&lt;/author&gt;&lt;author&gt;Dam, M.&lt;/author&gt;&lt;/authors&gt;&lt;/contributors&gt;&lt;auth-address&gt;IRCCS San Camillo Hospital Venezia, Venezia, Italy. pironl@tin.it&lt;/auth-address&gt;&lt;titles&gt;&lt;title&gt;Motor learning principles for rehabilitation: a pilot randomized controlled study in poststroke patients&lt;/title&gt;&lt;secondary-title&gt;Neurorehabil Neural Repair&lt;/secondary-title&gt;&lt;/titles&gt;&lt;periodical&gt;&lt;full-title&gt;Neurorehabil Neural Repair&lt;/full-title&gt;&lt;/periodical&gt;&lt;pages&gt;501-8&lt;/pages&gt;&lt;volume&gt;24&lt;/volume&gt;&lt;number&gt;6&lt;/number&gt;&lt;edition&gt;2010/06/29&lt;/edition&gt;&lt;keywords&gt;&lt;keyword&gt;Aged&lt;/keyword&gt;&lt;keyword&gt;Arm/innervation/*physiopathology&lt;/keyword&gt;&lt;keyword&gt;Female&lt;/keyword&gt;&lt;keyword&gt;Hemiplegia/physiopathology/*rehabilitation&lt;/keyword&gt;&lt;keyword&gt;Humans&lt;/keyword&gt;&lt;keyword&gt;Learning/*physiology&lt;/keyword&gt;&lt;keyword&gt;Male&lt;/keyword&gt;&lt;keyword&gt;Middle Aged&lt;/keyword&gt;&lt;keyword&gt;Physical Therapy Modalities/*statistics &amp;amp; numerical data/trends&lt;/keyword&gt;&lt;keyword&gt;Pilot Projects&lt;/keyword&gt;&lt;keyword&gt;Prospective Studies&lt;/keyword&gt;&lt;keyword&gt;Reinforcement, Psychology&lt;/keyword&gt;&lt;keyword&gt;Stroke/physiopathology&lt;/keyword&gt;&lt;keyword&gt;*Stroke Rehabilitation&lt;/keyword&gt;&lt;keyword&gt;Treatment Outcome&lt;/keyword&gt;&lt;keyword&gt;*User-Computer Interface&lt;/keyword&gt;&lt;/keywords&gt;&lt;dates&gt;&lt;year&gt;2010&lt;/year&gt;&lt;pub-dates&gt;&lt;date&gt;Jul-Aug&lt;/date&gt;&lt;/pub-dates&gt;&lt;/dates&gt;&lt;isbn&gt;1545-9683&lt;/isbn&gt;&lt;accession-num&gt;20581337&lt;/accession-num&gt;&lt;urls&gt;&lt;/urls&gt;&lt;electronic-resource-num&gt;10.1177/15459683103626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 [3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9E4CE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73109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20 T = 27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43162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DOI: 10.1177/1545968310362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25FCE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62.2(9.75) T = 58.8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EC81B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andard Bobath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D1934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lhemus 3Space FasTr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ACC3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3BFF9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 Min/session,5 days /week,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CAF96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1451C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E2B52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MA-UE、</w:t>
            </w:r>
          </w:p>
          <w:p w14:paraId="2BFFC754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IM</w:t>
            </w:r>
          </w:p>
        </w:tc>
      </w:tr>
      <w:tr w14:paraId="1E975CE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702FE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posnik et al.,201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>
                <w:fldData xml:space="preserve">PEVuZE5vdGU+PENpdGU+PEF1dGhvcj5TYXBvc25pazwvQXV0aG9yPjxZZWFyPjIwMTY8L1llYXI+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</w:fldData>
              </w:fldChar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 [39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93BFA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2AE01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70 T = 7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B056C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DOI: 10.1016/s1474-4422(16)3012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4B630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AFB03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eisure activities (cards, bingo, Jenga, ball gam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609A2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 xml:space="preserve">Nintendo W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7E9E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19EDE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 Min/session,5 days/week，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42854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B0B8D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53593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BT、</w:t>
            </w:r>
          </w:p>
          <w:p w14:paraId="39958BA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、</w:t>
            </w:r>
          </w:p>
          <w:p w14:paraId="4AB48D3A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IM</w:t>
            </w:r>
          </w:p>
        </w:tc>
      </w:tr>
      <w:tr w14:paraId="0760773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CEF72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in et al.,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&lt;EndNote&gt;&lt;Cite&gt;&lt;Author&gt;Shin&lt;/Author&gt;&lt;Year&gt;2014&lt;/Year&gt;&lt;RecNum&gt;14&lt;/RecNum&gt;&lt;DisplayText&gt; [36]&lt;/DisplayText&gt;&lt;record&gt;&lt;rec-number&gt;14&lt;/rec-number&gt;&lt;foreign-keys&gt;&lt;key app="EN" db-id="r5tfpwtpy22tzze2fzk5rdz9xszxdttpxfw0" timestamp="1768875377"&gt;14&lt;/key&gt;&lt;/foreign-keys&gt;&lt;ref-type name="Journal Article"&gt;17&lt;/ref-type&gt;&lt;contributors&gt;&lt;authors&gt;&lt;author&gt;Shin, J. H.&lt;/author&gt;&lt;author&gt;Ryu, H.&lt;/author&gt;&lt;author&gt;Jang, S. H.&lt;/author&gt;&lt;/authors&gt;&lt;/contributors&gt;&lt;auth-address&gt;Department of Physical Medicine and Rehabilitation, College of Medicine, Hanyang University, 222 Wangsimni-ro, Seoongdong-gu, Seoul, Korea. systole77@hanmail.net.&lt;/auth-address&gt;&lt;titles&gt;&lt;title&gt;A task-specific interactive game-based virtual reality rehabilitation system for patients with stroke: a usability test and two clinical experiments&lt;/title&gt;&lt;secondary-title&gt;J Neuroeng Rehabil&lt;/secondary-title&gt;&lt;/titles&gt;&lt;periodical&gt;&lt;full-title&gt;J Neuroeng Rehabil&lt;/full-title&gt;&lt;/periodical&gt;&lt;pages&gt;32&lt;/pages&gt;&lt;volume&gt;11&lt;/volume&gt;&lt;edition&gt;2014/03/07&lt;/edition&gt;&lt;keywords&gt;&lt;keyword&gt;Female&lt;/keyword&gt;&lt;keyword&gt;Humans&lt;/keyword&gt;&lt;keyword&gt;Male&lt;/keyword&gt;&lt;keyword&gt;Middle Aged&lt;/keyword&gt;&lt;keyword&gt;Occupational Therapy/*methods&lt;/keyword&gt;&lt;keyword&gt;Recovery of Function&lt;/keyword&gt;&lt;keyword&gt;*Stroke Rehabilitation&lt;/keyword&gt;&lt;keyword&gt;Treatment Outcome&lt;/keyword&gt;&lt;keyword&gt;Upper Extremity&lt;/keyword&gt;&lt;keyword&gt;*User-Computer Interface&lt;/keyword&gt;&lt;keyword&gt;*Video Games&lt;/keyword&gt;&lt;/keywords&gt;&lt;dates&gt;&lt;year&gt;2014&lt;/year&gt;&lt;pub-dates&gt;&lt;date&gt;Mar 6&lt;/date&gt;&lt;/pub-dates&gt;&lt;/dates&gt;&lt;isbn&gt;1743-0003&lt;/isbn&gt;&lt;accession-num&gt;24597650&lt;/accession-num&gt;&lt;urls&gt;&lt;/urls&gt;&lt;custom2&gt;PMC3975728&lt;/custom2&gt;&lt;electronic-resource-num&gt;10.1186/1743-0003-11-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 [36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8295F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B1C29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7</w:t>
            </w:r>
          </w:p>
          <w:p w14:paraId="650CF01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 = 9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5CAE5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DOI: 10.1186/1743-0003-11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433A1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46.6 ± 5.8 T = 52.0 ± 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2E5C3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andard OT (AROM, muscle strength training, ADL train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E7190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habM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4C48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34A14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 Min/session,3days/week，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AAA74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1D8AD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 intervention group exercised 20 minutes more per 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4E74DD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MA-UE、</w:t>
            </w:r>
          </w:p>
          <w:p w14:paraId="7BAA51D5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BI</w:t>
            </w:r>
          </w:p>
        </w:tc>
      </w:tr>
      <w:tr w14:paraId="058EC6C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5905C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in et al.,20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>
                <w:fldData xml:space="preserve">PEVuZE5vdGU+PENpdGU+PEF1dGhvcj5TaGluPC9BdXRob3I+PFllYXI+MjAxNTwvWWVhcj48UmVj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</w:fldData>
              </w:fldChar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 [37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C3ED4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2EED2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16</w:t>
            </w:r>
          </w:p>
          <w:p w14:paraId="76548F0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 = 16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05ECA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DOI: 10.1016/j.compbiomed.2015.03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E944E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54.67±13.4T = 53.37±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F7A3D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General Rehabilitation (Physiotherapy and Occupational Therap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FD190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habM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EDEF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719AC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 Min /session,5 days/week，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7A937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EE864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19A2F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MA-UE</w:t>
            </w:r>
          </w:p>
        </w:tc>
      </w:tr>
      <w:tr w14:paraId="1A0D30D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14B5D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in et al.,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>
                <w:fldData xml:space="preserve">PEVuZE5vdGU+PENpdGU+PEF1dGhvcj5ZaW48L0F1dGhvcj48WWVhcj4yMDE0PC9ZZWFyPjxSZWNO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</w:fldData>
              </w:fldChar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 [38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30276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6E97C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12 T = 11</w:t>
            </w:r>
          </w:p>
        </w:tc>
        <w:tc>
          <w:tcPr>
            <w:tcW w:w="32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BCB85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DOI: 10.1177/0269215514532851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A02B1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 = 62 T = 56</w:t>
            </w:r>
          </w:p>
        </w:tc>
        <w:tc>
          <w:tcPr>
            <w:tcW w:w="20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0E544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andard rehabilitation: physiotherapy (stretching, strength training, balance training, gait training) + occupational therapy (functional training)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E25BD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Sixense electromagnetic sensors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3BE9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28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BCE48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Min/session,5days/week，</w:t>
            </w:r>
          </w:p>
        </w:tc>
        <w:tc>
          <w:tcPr>
            <w:tcW w:w="14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6F869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weeks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2C82D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 VR group spent an average of about 1.6 hours longer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B12B1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MA-UE、</w:t>
            </w:r>
          </w:p>
          <w:p w14:paraId="0403D7C9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IM</w:t>
            </w:r>
          </w:p>
        </w:tc>
      </w:tr>
    </w:tbl>
    <w:p w14:paraId="45BBAB36">
      <w:pP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Gaming System; FMA-UE, Fugl-Meyer Assessment Upper Extremity; BBT, Box and Block Test; BI, Barthel Index; MBI, Modified Barthel Index; FIM, Functional Independence Measure; ADL, Activities of Daily Living.</w:t>
      </w:r>
    </w:p>
    <w:p w14:paraId="1D37F804"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C: Control Group; D: Experimental Group; RGS: Rehabilitation Gaming System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FMA-UE: Fugl-Meyer Assessment Scale for the Upper Extremities; </w:t>
      </w:r>
    </w:p>
    <w:p w14:paraId="52C995DC">
      <w:pP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OT: Stretching and muscle strength training for the full range of motion of the upper limbs; task-oriented training for activities of daily living (ADL); fine motor skills training; sensorimotor rehabilitation training;</w:t>
      </w:r>
    </w:p>
    <w:p w14:paraId="66D6EC3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eastAsia="zh-CN"/>
        </w:rPr>
        <w:t xml:space="preserve">TR: Traditional rehabilitation training supervised by a therapist on a one-to-one basis, including: various movement exercises in the horizontal and vertical planes (shoulder, elbow, forearm, hand); postural control, hand positioning, manipulation and functional skills training, and proximal-distal coordination training; examples of movements: shoulder flexion/extension/abduction/rotation, elbow flexion/extension, forearm pronation/supination, hand grasping/releasing, etc.; some movements may be performed with the therapist’s assistance; </w:t>
      </w:r>
    </w:p>
    <w:p w14:paraId="697ED754">
      <w:pPr>
        <w:rPr>
          <w:rFonts w:hint="default" w:ascii="Times New Roman" w:hAnsi="Times New Roman" w:eastAsia="宋体" w:cs="Times New Roman"/>
          <w:color w:val="auto"/>
          <w:sz w:val="22"/>
          <w:vertAlign w:val="baseline"/>
        </w:rPr>
      </w:pPr>
      <w:r>
        <w:rPr>
          <w:rFonts w:hint="default" w:ascii="Times New Roman" w:hAnsi="Times New Roman" w:eastAsia="宋体" w:cs="Times New Roman"/>
          <w:color w:val="auto"/>
          <w:sz w:val="22"/>
          <w:vertAlign w:val="baseline"/>
        </w:rPr>
        <w:t>GG: Uses the same training content as VRG (PNF movement patterns), but in a group setting; - The group training is led by a physiotherapist; there is no individualised feedback, but natural social interaction between patients (such as encouragement and praise) is permitted.</w:t>
      </w:r>
    </w:p>
    <w:p w14:paraId="5EFC67E8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A0372E"/>
    <w:rsid w:val="30A0372E"/>
    <w:rsid w:val="4799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1T04:38:00Z</dcterms:created>
  <dc:creator>跨一步直达云霄看天高海阔</dc:creator>
  <cp:lastModifiedBy>跨一步直达云霄看天高海阔</cp:lastModifiedBy>
  <dcterms:modified xsi:type="dcterms:W3CDTF">2026-05-31T04:4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B8D6A2240F9D40A89C1EB2F9DEA33ABF_11</vt:lpwstr>
  </property>
  <property fmtid="{D5CDD505-2E9C-101B-9397-08002B2CF9AE}" pid="4" name="KSOTemplateDocerSaveRecord">
    <vt:lpwstr>eyJoZGlkIjoiZWM1YTRmMTJhOWYyYjYzMWQ0Y2Y4Yzg3MDRjYTA4MDEiLCJ1c2VySWQiOiI3Mzg1NjQzNzUifQ==</vt:lpwstr>
  </property>
</Properties>
</file>